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31" w:type="dxa"/>
        <w:tblInd w:w="-294" w:type="dxa"/>
        <w:tblCellMar>
          <w:left w:w="0" w:type="dxa"/>
          <w:right w:w="0" w:type="dxa"/>
        </w:tblCellMar>
        <w:tblLook w:val="0600"/>
      </w:tblPr>
      <w:tblGrid>
        <w:gridCol w:w="1559"/>
        <w:gridCol w:w="2269"/>
        <w:gridCol w:w="2410"/>
        <w:gridCol w:w="2693"/>
      </w:tblGrid>
      <w:tr w:rsidR="00841D15" w:rsidRPr="008B51EC" w:rsidTr="00841D15">
        <w:trPr>
          <w:trHeight w:val="2055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D15" w:rsidRPr="008B51EC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D15" w:rsidRPr="008B51EC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1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 1</w:t>
            </w:r>
          </w:p>
          <w:p w:rsidR="00841D15" w:rsidRPr="008B51EC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1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 medical admission;</w:t>
            </w:r>
          </w:p>
          <w:p w:rsidR="00841D15" w:rsidRPr="008B51EC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1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epsis diagnosis;</w:t>
            </w:r>
          </w:p>
          <w:p w:rsidR="00841D15" w:rsidRPr="008B51EC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1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sal CRP &lt;5.3mg∕dL; </w:t>
            </w:r>
          </w:p>
          <w:p w:rsidR="00841D15" w:rsidRPr="008B51EC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1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 SAPS II &lt;26 points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D15" w:rsidRPr="008B51EC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1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 2</w:t>
            </w:r>
          </w:p>
          <w:p w:rsidR="00841D15" w:rsidRPr="008B51EC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1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edical admission;</w:t>
            </w:r>
          </w:p>
          <w:p w:rsidR="00841D15" w:rsidRPr="008B51EC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1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psis diagnosis;</w:t>
            </w:r>
          </w:p>
          <w:p w:rsidR="00841D15" w:rsidRPr="008B51EC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1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al CRP 5.3-18.8mg∕dL;</w:t>
            </w:r>
          </w:p>
          <w:p w:rsidR="00841D15" w:rsidRPr="008B51EC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1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 SAPS II 26-</w:t>
            </w:r>
            <w:r w:rsidR="007D57C1" w:rsidRPr="008B51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  <w:r w:rsidRPr="008B51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oints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D15" w:rsidRPr="008B51EC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1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 3</w:t>
            </w:r>
          </w:p>
          <w:p w:rsidR="00841D15" w:rsidRPr="008B51EC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1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edical admission;</w:t>
            </w:r>
          </w:p>
          <w:p w:rsidR="00841D15" w:rsidRPr="008B51EC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1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psis diagnosis;</w:t>
            </w:r>
          </w:p>
          <w:p w:rsidR="00841D15" w:rsidRPr="008B51EC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1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sal CRP &gt;18.8mg∕dL; </w:t>
            </w:r>
          </w:p>
          <w:p w:rsidR="00841D15" w:rsidRPr="008B51EC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1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 SAPS II &gt;</w:t>
            </w:r>
            <w:r w:rsidR="007D57C1" w:rsidRPr="008B51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  <w:r w:rsidRPr="008B51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oints)</w:t>
            </w:r>
          </w:p>
        </w:tc>
      </w:tr>
      <w:tr w:rsidR="00841D15" w:rsidRPr="008B51EC" w:rsidTr="00841D15">
        <w:trPr>
          <w:trHeight w:val="1233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D15" w:rsidRPr="008B51EC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1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enotype A</w:t>
            </w:r>
          </w:p>
          <w:p w:rsidR="00841D15" w:rsidRPr="008B51EC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1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uster analysis</w:t>
            </w:r>
          </w:p>
        </w:tc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D15" w:rsidRPr="008B51EC" w:rsidRDefault="0033130A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1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2 (83%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D15" w:rsidRPr="008B51EC" w:rsidRDefault="0033130A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1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D15" w:rsidRPr="008B51EC" w:rsidRDefault="0033130A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1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841D15" w:rsidRPr="008B51EC" w:rsidTr="00841D15">
        <w:trPr>
          <w:trHeight w:val="1233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D15" w:rsidRPr="008B51EC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1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enotype B</w:t>
            </w:r>
          </w:p>
          <w:p w:rsidR="00841D15" w:rsidRPr="008B51EC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1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uster analysis</w:t>
            </w:r>
          </w:p>
        </w:tc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D15" w:rsidRPr="008B51EC" w:rsidRDefault="0033130A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1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D15" w:rsidRPr="008B51EC" w:rsidRDefault="0033130A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1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6 (70%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D15" w:rsidRPr="008B51EC" w:rsidRDefault="0033130A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1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25%)</w:t>
            </w:r>
          </w:p>
        </w:tc>
      </w:tr>
      <w:tr w:rsidR="00841D15" w:rsidRPr="008B51EC" w:rsidTr="00841D15">
        <w:trPr>
          <w:trHeight w:val="1818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D15" w:rsidRPr="008B51EC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1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enotype C</w:t>
            </w:r>
          </w:p>
          <w:p w:rsidR="00841D15" w:rsidRPr="008B51EC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1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uster analysis</w:t>
            </w:r>
          </w:p>
        </w:tc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D15" w:rsidRPr="008B51EC" w:rsidRDefault="0033130A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1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D15" w:rsidRPr="008B51EC" w:rsidRDefault="0033130A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1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 (21%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D15" w:rsidRPr="008B51EC" w:rsidRDefault="0033130A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1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2 (75%)</w:t>
            </w:r>
          </w:p>
        </w:tc>
      </w:tr>
    </w:tbl>
    <w:p w:rsidR="00256BA0" w:rsidRPr="008B51EC" w:rsidRDefault="00841D1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B51EC">
        <w:rPr>
          <w:rFonts w:ascii="Times New Roman" w:hAnsi="Times New Roman" w:cs="Times New Roman"/>
          <w:sz w:val="20"/>
          <w:szCs w:val="20"/>
          <w:lang w:val="en-GB"/>
        </w:rPr>
        <w:t>CRP - C-reactive protein; SAPS II - Simplified Acute Physiology Score II</w:t>
      </w:r>
      <w:bookmarkStart w:id="0" w:name="_GoBack"/>
      <w:bookmarkEnd w:id="0"/>
    </w:p>
    <w:sectPr w:rsidR="00256BA0" w:rsidRPr="008B51EC" w:rsidSect="00841D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772F3" w:rsidRDefault="004772F3" w:rsidP="00841D15">
      <w:pPr>
        <w:spacing w:after="0" w:line="240" w:lineRule="auto"/>
      </w:pPr>
      <w:r>
        <w:separator/>
      </w:r>
    </w:p>
  </w:endnote>
  <w:endnote w:type="continuationSeparator" w:id="1">
    <w:p w:rsidR="004772F3" w:rsidRDefault="004772F3" w:rsidP="00841D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772F3" w:rsidRDefault="004772F3" w:rsidP="00841D15">
      <w:pPr>
        <w:spacing w:after="0" w:line="240" w:lineRule="auto"/>
      </w:pPr>
      <w:r>
        <w:separator/>
      </w:r>
    </w:p>
  </w:footnote>
  <w:footnote w:type="continuationSeparator" w:id="1">
    <w:p w:rsidR="004772F3" w:rsidRDefault="004772F3" w:rsidP="00841D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trackRevisions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841D15"/>
    <w:rsid w:val="00045F19"/>
    <w:rsid w:val="00113528"/>
    <w:rsid w:val="001A0535"/>
    <w:rsid w:val="001B53CC"/>
    <w:rsid w:val="00256BA0"/>
    <w:rsid w:val="00320CBD"/>
    <w:rsid w:val="0033130A"/>
    <w:rsid w:val="00360319"/>
    <w:rsid w:val="0036507C"/>
    <w:rsid w:val="004772F3"/>
    <w:rsid w:val="00604ED0"/>
    <w:rsid w:val="00625522"/>
    <w:rsid w:val="007D57C1"/>
    <w:rsid w:val="00841D15"/>
    <w:rsid w:val="008B51EC"/>
    <w:rsid w:val="008C320D"/>
    <w:rsid w:val="00985AA5"/>
    <w:rsid w:val="00C77561"/>
    <w:rsid w:val="00CB2471"/>
    <w:rsid w:val="00E34059"/>
    <w:rsid w:val="00F95AE6"/>
    <w:rsid w:val="00FD47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C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D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1D15"/>
  </w:style>
  <w:style w:type="paragraph" w:styleId="Footer">
    <w:name w:val="footer"/>
    <w:basedOn w:val="Normal"/>
    <w:link w:val="FooterChar"/>
    <w:uiPriority w:val="99"/>
    <w:unhideWhenUsed/>
    <w:rsid w:val="00841D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1D1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162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ente</dc:creator>
  <cp:lastModifiedBy>74700</cp:lastModifiedBy>
  <cp:revision>2</cp:revision>
  <dcterms:created xsi:type="dcterms:W3CDTF">2020-04-30T14:58:00Z</dcterms:created>
  <dcterms:modified xsi:type="dcterms:W3CDTF">2020-04-30T14:58:00Z</dcterms:modified>
</cp:coreProperties>
</file>